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rPr/>
      </w:pPr>
      <w:r>
        <w:rPr>
          <w:lang w:val="en-GB"/>
        </w:rPr>
        <w:t>Table S1 Clinic</w:t>
      </w:r>
      <w:r>
        <w:rPr/>
        <w:t>al description of all patients. Relevant drugs include antiepileptics (AE), antidepressants (AD), opiates (OP), non-steroidal anti-inflammatory drugs (NSAID) and muscle relaxants (MR).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"/>
        <w:gridCol w:w="539"/>
        <w:gridCol w:w="528"/>
        <w:gridCol w:w="1020"/>
        <w:gridCol w:w="2395"/>
        <w:gridCol w:w="680"/>
        <w:gridCol w:w="760"/>
        <w:gridCol w:w="1189"/>
        <w:gridCol w:w="1676"/>
      </w:tblGrid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o.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x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ICD-10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iagnosi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ain since yr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Ø pain 4 weeks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europathic pain (IASP)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gs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51.2, M96.1, M54.5  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fr-CH"/>
              </w:rPr>
            </w:pPr>
            <w:r>
              <w:rPr>
                <w:rFonts w:cs="Arial" w:ascii="Arial" w:hAnsi="Arial"/>
                <w:sz w:val="18"/>
                <w:szCs w:val="18"/>
                <w:lang w:val="fr-CH"/>
              </w:rPr>
              <w:t>Postnucleotomy lumboischialgic syndrom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AID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54.4, M54.5, M48.57, R52.2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umboischialgic syndrom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AID, AD, AE, MR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54.5                    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umbalgic syndrom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SAID,MR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54.4                   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mbalgic syndrom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R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3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19.9, R52.2   E10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    M54.95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oracic and lumbar pain syndrom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P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7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51.2                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fr-CH"/>
              </w:rPr>
              <w:t>Postnucleotomy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lumboischialgic </w:t>
            </w:r>
            <w:r>
              <w:rPr>
                <w:rFonts w:cs="Arial" w:ascii="Arial" w:hAnsi="Arial"/>
                <w:sz w:val="18"/>
                <w:szCs w:val="18"/>
                <w:lang w:val="fr-CH"/>
              </w:rPr>
              <w:t>syndrom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SAID,MR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51.2, M54.5, M99.84 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nucleotomy lumbalgic syndrom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AID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41.85, M79.18, M54.6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umboischialgic syndrom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AID,OP,AD,AE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99.84, M43.17       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liosacral pain syndrome, spondylolisthesis, thoracic pain due to disc protrusion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AID,MR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51.2                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Lumboischialgic syndrome, disc herniation and spondylodesis for spondylolisthesis 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AID, OP, AD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42.14, M62.9, M54.5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ervical and lumbar pain syndrome</w:t>
            </w:r>
          </w:p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steochondrosi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51.2                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Lumboischialgic syndrome, disc protrusion 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AID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54.5, F33.0         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umbalgic syndrome, 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AID, OP, AD,MR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51.2, M48.02        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rvical pain syndrome due spinal canal stenosis, lumbaischialgic pain syndrome  due to herniated disc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AID,MR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51.2, M47.86, M47.84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umbalgic syndrome due to disc protrusion</w:t>
            </w:r>
          </w:p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Spondylarthrosis 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AID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54.5, R52.2         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umboischialgic syndrom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AID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48.02, M51.2        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Lumboischialgic syndrome, Cervical spinal stenosis 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AID, OP, AD,MR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51.2, M54.5         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umboischialgic syndrom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SAID 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19.05, M54.5        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umbalgic syndrom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SAID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42.1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pinal osteochondrosi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AID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51.2, M79.19, F45.4, M54.10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umboischialgic syndrom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,AE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52.1, M79.10, M47, M54.16, M79.0, M48.02                                         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umboischialgic syndrom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47.86,              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umbalgicsyndrome</w:t>
              <w:br/>
              <w:t xml:space="preserve">Spinal osteochondrosis 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51.2, M54.4         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umboischialgic syndrom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79.70, M54.4, F45.40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ibromyalgia</w:t>
            </w:r>
          </w:p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umboischialgic syndrom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AID, AE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51.2, M79.19        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umboischialgic syndrom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SAID, 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54.14, M54.16       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umboischialgic syndrom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, AD,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47.86, M54.5        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umboischialgic syndrom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AID, OP, AD,MR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51.2, M54.5         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umboischialgic syndrom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AID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19.05, M79.19       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Lumboischialgic syndrome, spondylodesis for spondylolisthesis, iliosacral pain syndrome 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AID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 42.96, M 48.06, M 47.96, M47.82, M 43.16                                          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rvical pain syndrome</w:t>
            </w:r>
          </w:p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ostnucleotomy lumboischialgic syndrome 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AID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94.88, M62.98, M54.5, G80.9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Spinal osteochondrosis  </w:t>
            </w:r>
          </w:p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umbalgic syndrom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19.08, M42.16, M99.84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Spinal osteochondrosis </w:t>
            </w:r>
          </w:p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umbalgic syndrom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AID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21.79, M95.5, M54.17, M42.16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Spinal osteochondrosis  </w:t>
            </w:r>
          </w:p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umbalgic syndrom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AID, OP, AD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54.5, M47.26        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umbalgic syndrome, spondylodesis for</w:t>
            </w:r>
          </w:p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spondylolisthesis 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, AD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54.5                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umboischialgic syndrom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AID, AD</w:t>
            </w:r>
          </w:p>
        </w:tc>
      </w:tr>
      <w:tr>
        <w:trPr/>
        <w:tc>
          <w:tcPr>
            <w:tcW w:w="501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52.1, F45.40, M54.5         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480" w:before="4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umboischialgic syndrom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AID, A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20:41:00Z</dcterms:created>
  <dc:creator> Stefan</dc:creator>
  <dc:description/>
  <dc:language>en-US</dc:language>
  <cp:lastModifiedBy> Stefan</cp:lastModifiedBy>
  <dcterms:modified xsi:type="dcterms:W3CDTF">2012-01-13T20:44:00Z</dcterms:modified>
  <cp:revision>1</cp:revision>
  <dc:subject/>
  <dc:title>Table S1 Clinical description of all patients</dc:title>
</cp:coreProperties>
</file>